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8F7" w:rsidRPr="00EB6B51" w:rsidRDefault="003718F7" w:rsidP="00F30326">
      <w:pPr>
        <w:rPr>
          <w:rFonts w:ascii="Times New Roman" w:hAnsi="Times New Roman"/>
          <w:sz w:val="24"/>
          <w:szCs w:val="24"/>
        </w:rPr>
      </w:pPr>
    </w:p>
    <w:p w:rsidR="00F30326" w:rsidRPr="00EB6B51" w:rsidRDefault="00F30326" w:rsidP="00F30326">
      <w:pPr>
        <w:rPr>
          <w:rFonts w:ascii="Times New Roman" w:hAnsi="Times New Roman"/>
          <w:sz w:val="24"/>
          <w:szCs w:val="24"/>
        </w:rPr>
      </w:pPr>
      <w:r w:rsidRPr="00EB6B51">
        <w:rPr>
          <w:rFonts w:ascii="Times New Roman" w:hAnsi="Times New Roman"/>
          <w:b/>
          <w:sz w:val="24"/>
          <w:szCs w:val="24"/>
        </w:rPr>
        <w:t>Supplementary Table1</w:t>
      </w:r>
      <w:r w:rsidRPr="00EB6B51">
        <w:rPr>
          <w:rFonts w:ascii="Times New Roman" w:hAnsi="Times New Roman"/>
          <w:sz w:val="24"/>
          <w:szCs w:val="24"/>
        </w:rPr>
        <w:t xml:space="preserve"> Baseline characteristics of patients in which carotid intima-media-thickness was measured</w:t>
      </w:r>
    </w:p>
    <w:tbl>
      <w:tblPr>
        <w:tblW w:w="10709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2943"/>
        <w:gridCol w:w="709"/>
        <w:gridCol w:w="1276"/>
        <w:gridCol w:w="283"/>
        <w:gridCol w:w="709"/>
        <w:gridCol w:w="1276"/>
        <w:gridCol w:w="283"/>
        <w:gridCol w:w="709"/>
        <w:gridCol w:w="1276"/>
        <w:gridCol w:w="283"/>
        <w:gridCol w:w="962"/>
      </w:tblGrid>
      <w:tr w:rsidR="00EB6B51" w:rsidRPr="00440351" w:rsidTr="00440351">
        <w:trPr>
          <w:trHeight w:val="593"/>
        </w:trPr>
        <w:tc>
          <w:tcPr>
            <w:tcW w:w="294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All</w:t>
            </w:r>
          </w:p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8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Carotid artery atherosclerosis group</w:t>
            </w:r>
          </w:p>
        </w:tc>
        <w:tc>
          <w:tcPr>
            <w:tcW w:w="28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No</w:t>
            </w:r>
            <w:r w:rsidRPr="00440351">
              <w:rPr>
                <w:rFonts w:ascii="Times New Roman" w:hAnsi="Times New Roman" w:hint="eastAsia"/>
                <w:b/>
                <w:szCs w:val="20"/>
              </w:rPr>
              <w:t>n-</w:t>
            </w:r>
            <w:r w:rsidRPr="00440351">
              <w:rPr>
                <w:rFonts w:ascii="Times New Roman" w:hAnsi="Times New Roman"/>
                <w:b/>
                <w:szCs w:val="20"/>
              </w:rPr>
              <w:t>carotid artery atherosclerosis group</w:t>
            </w:r>
          </w:p>
        </w:tc>
        <w:tc>
          <w:tcPr>
            <w:tcW w:w="1245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 xml:space="preserve">    P</w:t>
            </w:r>
          </w:p>
        </w:tc>
      </w:tr>
      <w:tr w:rsidR="00EB6B51" w:rsidRPr="00440351" w:rsidTr="00440351">
        <w:trPr>
          <w:trHeight w:val="330"/>
        </w:trPr>
        <w:tc>
          <w:tcPr>
            <w:tcW w:w="29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(n=54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(n=22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(n=32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9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</w:tr>
      <w:tr w:rsidR="00EB6B51" w:rsidRPr="00440351" w:rsidTr="00440351">
        <w:trPr>
          <w:trHeight w:val="330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963FA7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Demographic</w:t>
            </w:r>
            <w:r w:rsidR="00F65F80" w:rsidRPr="00440351">
              <w:rPr>
                <w:rFonts w:ascii="Times New Roman" w:hAnsi="Times New Roman" w:hint="eastAsia"/>
                <w:b/>
                <w:szCs w:val="20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Age (year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39-56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50-7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35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>-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47.8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&lt;0.001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Male Sex, n (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4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6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4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5741DA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0.901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BMI (kg/m</w:t>
            </w:r>
            <w:r w:rsidRPr="00440351">
              <w:rPr>
                <w:rFonts w:ascii="Times New Roman" w:hAnsi="Times New Roman"/>
                <w:sz w:val="19"/>
                <w:szCs w:val="19"/>
                <w:vertAlign w:val="superscript"/>
              </w:rPr>
              <w:t>2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3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21.6-25.8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3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22.2-25.6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2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20.7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>-2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6.0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241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Duration of diabetes (year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2-15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.5-19.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1-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13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083</w:t>
            </w:r>
          </w:p>
        </w:tc>
      </w:tr>
      <w:tr w:rsidR="00C93722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</w:tcPr>
          <w:p w:rsidR="00C93722" w:rsidRPr="00440351" w:rsidRDefault="00C93722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Retinopathy, n (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(48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C93722" w:rsidRPr="00440351" w:rsidRDefault="00C93722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(59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C93722" w:rsidRPr="00440351" w:rsidRDefault="00C93722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(41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C93722" w:rsidRPr="00440351" w:rsidRDefault="00C93722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0.108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H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ypertension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>, n (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3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1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22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225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ARB or ACE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I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 xml:space="preserve"> use, n (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33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32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34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042</w:t>
            </w:r>
          </w:p>
        </w:tc>
      </w:tr>
      <w:tr w:rsidR="00C93722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</w:tcPr>
          <w:p w:rsidR="00C93722" w:rsidRPr="00440351" w:rsidRDefault="00C93722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Statin use, n (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(69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C93722" w:rsidRPr="00440351" w:rsidRDefault="00C93722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(59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C93722" w:rsidRPr="00440351" w:rsidRDefault="00C93722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(75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C93722" w:rsidRPr="00440351" w:rsidRDefault="00C93722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C93722" w:rsidRPr="00440351" w:rsidRDefault="004078BD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440351">
              <w:rPr>
                <w:rFonts w:ascii="Times New Roman" w:hAnsi="Times New Roman" w:hint="eastAsia"/>
                <w:color w:val="FF0000"/>
                <w:sz w:val="19"/>
                <w:szCs w:val="19"/>
              </w:rPr>
              <w:t>0.216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Glycemic indic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proofErr w:type="gramStart"/>
            <w:r w:rsidRPr="00440351">
              <w:rPr>
                <w:rFonts w:ascii="Times New Roman" w:hAnsi="Times New Roman"/>
                <w:sz w:val="19"/>
                <w:szCs w:val="19"/>
              </w:rPr>
              <w:t>mean</w:t>
            </w:r>
            <w:proofErr w:type="gramEnd"/>
            <w:r w:rsidRPr="00440351">
              <w:rPr>
                <w:rFonts w:ascii="Times New Roman" w:hAnsi="Times New Roman"/>
                <w:sz w:val="19"/>
                <w:szCs w:val="19"/>
              </w:rPr>
              <w:t xml:space="preserve"> GA (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5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23.0-29.6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22.8-30.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5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23.1-28.8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673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proofErr w:type="gramStart"/>
            <w:r w:rsidRPr="00440351">
              <w:rPr>
                <w:rFonts w:ascii="Times New Roman" w:hAnsi="Times New Roman"/>
                <w:sz w:val="19"/>
                <w:szCs w:val="19"/>
              </w:rPr>
              <w:t>mean</w:t>
            </w:r>
            <w:proofErr w:type="gramEnd"/>
            <w:r w:rsidRPr="00440351">
              <w:rPr>
                <w:rFonts w:ascii="Times New Roman" w:hAnsi="Times New Roman"/>
                <w:sz w:val="19"/>
                <w:szCs w:val="19"/>
              </w:rPr>
              <w:t xml:space="preserve"> HbA</w:t>
            </w:r>
            <w:r w:rsidRPr="00440351">
              <w:rPr>
                <w:rFonts w:ascii="Times New Roman" w:hAnsi="Times New Roman"/>
                <w:sz w:val="19"/>
                <w:szCs w:val="19"/>
                <w:vertAlign w:val="subscript"/>
              </w:rPr>
              <w:t>1c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 xml:space="preserve"> (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7.9-9.4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8.0-9.6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8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7.9-9.2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751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Carotid IM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Baseline mean IMT value</w:t>
            </w:r>
            <w:r w:rsidR="00B67791" w:rsidRPr="00440351">
              <w:rPr>
                <w:rFonts w:ascii="Times New Roman" w:hAnsi="Times New Roman" w:hint="eastAsia"/>
                <w:sz w:val="19"/>
                <w:szCs w:val="19"/>
              </w:rPr>
              <w:t xml:space="preserve"> (mm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.5-0.7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.7-0.8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.5-0.6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&lt;0.001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7924E0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Follow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-</w:t>
            </w:r>
            <w:r w:rsidR="00A115AB" w:rsidRPr="00440351">
              <w:rPr>
                <w:rFonts w:ascii="Times New Roman" w:hAnsi="Times New Roman"/>
                <w:sz w:val="19"/>
                <w:szCs w:val="19"/>
              </w:rPr>
              <w:t>up mean IMT value</w:t>
            </w:r>
            <w:r w:rsidR="00B67791" w:rsidRPr="00440351">
              <w:rPr>
                <w:rFonts w:ascii="Times New Roman" w:hAnsi="Times New Roman" w:hint="eastAsia"/>
                <w:sz w:val="19"/>
                <w:szCs w:val="19"/>
              </w:rPr>
              <w:t xml:space="preserve"> (mm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.5-0.7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.6-0.8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.5-0.6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&lt;0.001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Baseline plaque, n (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33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82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&lt;0.001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7924E0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Follow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-</w:t>
            </w:r>
            <w:r w:rsidR="00A115AB" w:rsidRPr="00440351">
              <w:rPr>
                <w:rFonts w:ascii="Times New Roman" w:hAnsi="Times New Roman"/>
                <w:sz w:val="19"/>
                <w:szCs w:val="19"/>
              </w:rPr>
              <w:t>up plaque, n (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1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10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&lt;0.001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Renal function indic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Baseline ACR (</w:t>
            </w:r>
            <w:proofErr w:type="spellStart"/>
            <w:r w:rsidRPr="00440351">
              <w:rPr>
                <w:rFonts w:ascii="Times New Roman" w:hAnsi="Times New Roman"/>
                <w:sz w:val="19"/>
                <w:szCs w:val="19"/>
              </w:rPr>
              <w:t>μg</w:t>
            </w:r>
            <w:proofErr w:type="spellEnd"/>
            <w:r w:rsidRPr="00440351">
              <w:rPr>
                <w:rFonts w:ascii="Times New Roman" w:hAnsi="Times New Roman"/>
                <w:sz w:val="19"/>
                <w:szCs w:val="19"/>
              </w:rPr>
              <w:t>/mg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2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5.3-53.6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28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9.8-136.1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7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.1-21.5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004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Follow-up ACR (</w:t>
            </w:r>
            <w:proofErr w:type="spellStart"/>
            <w:r w:rsidRPr="00440351">
              <w:rPr>
                <w:rFonts w:ascii="Times New Roman" w:hAnsi="Times New Roman"/>
                <w:sz w:val="19"/>
                <w:szCs w:val="19"/>
              </w:rPr>
              <w:t>μg</w:t>
            </w:r>
            <w:proofErr w:type="spellEnd"/>
            <w:r w:rsidRPr="00440351">
              <w:rPr>
                <w:rFonts w:ascii="Times New Roman" w:hAnsi="Times New Roman"/>
                <w:sz w:val="19"/>
                <w:szCs w:val="19"/>
              </w:rPr>
              <w:t>/mg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6.4-77.5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10.0-108.8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9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2.9-24.1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015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Baseline eGFR (mL/min/1.73 m</w:t>
            </w:r>
            <w:r w:rsidRPr="00440351">
              <w:rPr>
                <w:rFonts w:ascii="Times New Roman" w:hAnsi="Times New Roman"/>
                <w:sz w:val="19"/>
                <w:szCs w:val="19"/>
                <w:vertAlign w:val="superscript"/>
              </w:rPr>
              <w:t>2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96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39.4-131.3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87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67.4-100.2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03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82.9-115.3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008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Follow-up eGFR(mL/min/1.73m</w:t>
            </w:r>
            <w:r w:rsidRPr="00440351">
              <w:rPr>
                <w:rFonts w:ascii="Times New Roman" w:hAnsi="Times New Roman"/>
                <w:sz w:val="19"/>
                <w:szCs w:val="19"/>
                <w:vertAlign w:val="superscript"/>
              </w:rPr>
              <w:t>2</w:t>
            </w:r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93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78.0-110.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86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69.8-96.8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02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83.6-112.8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030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440351">
              <w:rPr>
                <w:rFonts w:ascii="Times New Roman" w:hAnsi="Times New Roman"/>
                <w:b/>
                <w:szCs w:val="20"/>
              </w:rPr>
              <w:t>Biochemistry profil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Creatinine (mg/</w:t>
            </w:r>
            <w:proofErr w:type="spellStart"/>
            <w:r w:rsidRPr="00440351">
              <w:rPr>
                <w:rFonts w:ascii="Times New Roman" w:hAnsi="Times New Roman"/>
                <w:sz w:val="19"/>
                <w:szCs w:val="19"/>
              </w:rPr>
              <w:t>dL</w:t>
            </w:r>
            <w:proofErr w:type="spellEnd"/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.7-1.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.7-1.1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0.7-0.9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428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Albumin (g/</w:t>
            </w:r>
            <w:proofErr w:type="spellStart"/>
            <w:r w:rsidRPr="00440351">
              <w:rPr>
                <w:rFonts w:ascii="Times New Roman" w:hAnsi="Times New Roman"/>
                <w:sz w:val="19"/>
                <w:szCs w:val="19"/>
              </w:rPr>
              <w:t>dL</w:t>
            </w:r>
            <w:proofErr w:type="spellEnd"/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4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.1-4.5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4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.1-4.5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4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.0-4.6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335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Total cholesterol (mg/</w:t>
            </w:r>
            <w:proofErr w:type="spellStart"/>
            <w:r w:rsidRPr="00440351">
              <w:rPr>
                <w:rFonts w:ascii="Times New Roman" w:hAnsi="Times New Roman"/>
                <w:sz w:val="19"/>
                <w:szCs w:val="19"/>
              </w:rPr>
              <w:t>dL</w:t>
            </w:r>
            <w:proofErr w:type="spellEnd"/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62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148.0-195.3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58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144.0-202.3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71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151.0-193.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826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Triglyceride (mg/</w:t>
            </w:r>
            <w:proofErr w:type="spellStart"/>
            <w:r w:rsidRPr="00440351">
              <w:rPr>
                <w:rFonts w:ascii="Times New Roman" w:hAnsi="Times New Roman"/>
                <w:sz w:val="19"/>
                <w:szCs w:val="19"/>
              </w:rPr>
              <w:t>dL</w:t>
            </w:r>
            <w:proofErr w:type="spellEnd"/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8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60.8-113.3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103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63.8-189.8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72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55.3-89.8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004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HDL-cholesterol (mg/</w:t>
            </w:r>
            <w:proofErr w:type="spellStart"/>
            <w:r w:rsidRPr="00440351">
              <w:rPr>
                <w:rFonts w:ascii="Times New Roman" w:hAnsi="Times New Roman"/>
                <w:sz w:val="19"/>
                <w:szCs w:val="19"/>
              </w:rPr>
              <w:t>dL</w:t>
            </w:r>
            <w:proofErr w:type="spellEnd"/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57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7.5-68.3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49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41.0-61.5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62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54.3-70.0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005</w:t>
            </w:r>
          </w:p>
        </w:tc>
      </w:tr>
      <w:tr w:rsidR="00EB6B51" w:rsidRPr="00440351" w:rsidTr="00440351">
        <w:trPr>
          <w:trHeight w:hRule="exact" w:val="266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LDL-cholesterol (mg/</w:t>
            </w:r>
            <w:proofErr w:type="spellStart"/>
            <w:r w:rsidRPr="00440351">
              <w:rPr>
                <w:rFonts w:ascii="Times New Roman" w:hAnsi="Times New Roman"/>
                <w:sz w:val="19"/>
                <w:szCs w:val="19"/>
              </w:rPr>
              <w:t>dL</w:t>
            </w:r>
            <w:proofErr w:type="spellEnd"/>
            <w:r w:rsidRPr="00440351">
              <w:rPr>
                <w:rFonts w:ascii="Times New Roman" w:hAnsi="Times New Roman"/>
                <w:sz w:val="19"/>
                <w:szCs w:val="19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87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70.7-103.9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85</w:t>
            </w:r>
            <w:r w:rsidRPr="00440351">
              <w:rPr>
                <w:rFonts w:ascii="Times New Roman" w:hAnsi="Times New Roman" w:hint="eastAsia"/>
                <w:sz w:val="19"/>
                <w:szCs w:val="19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67.0-108.2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righ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90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115AB" w:rsidRPr="00440351" w:rsidRDefault="00A115AB" w:rsidP="00440351">
            <w:pPr>
              <w:wordWrap/>
              <w:spacing w:line="360" w:lineRule="auto"/>
              <w:jc w:val="left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(75.9-102.3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18"/>
                <w:szCs w:val="19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15AB" w:rsidRPr="00440351" w:rsidRDefault="00A115AB" w:rsidP="00440351">
            <w:pPr>
              <w:wordWrap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440351">
              <w:rPr>
                <w:rFonts w:ascii="Times New Roman" w:hAnsi="Times New Roman"/>
                <w:sz w:val="19"/>
                <w:szCs w:val="19"/>
              </w:rPr>
              <w:t>0.805</w:t>
            </w:r>
          </w:p>
        </w:tc>
      </w:tr>
    </w:tbl>
    <w:p w:rsidR="00A115AB" w:rsidRPr="00EB6B51" w:rsidRDefault="00A115AB" w:rsidP="00156D1E">
      <w:pPr>
        <w:rPr>
          <w:rFonts w:ascii="Times New Roman" w:hAnsi="Times New Roman"/>
          <w:szCs w:val="20"/>
        </w:rPr>
      </w:pPr>
      <w:r w:rsidRPr="00EB6B51">
        <w:rPr>
          <w:rFonts w:ascii="Times New Roman" w:hAnsi="Times New Roman"/>
          <w:szCs w:val="20"/>
        </w:rPr>
        <w:t>Continuous variabl</w:t>
      </w:r>
      <w:r w:rsidR="00BA753D">
        <w:rPr>
          <w:rFonts w:ascii="Times New Roman" w:hAnsi="Times New Roman"/>
          <w:szCs w:val="20"/>
        </w:rPr>
        <w:t>es were described as median (</w:t>
      </w:r>
      <w:r w:rsidR="00BA753D">
        <w:rPr>
          <w:rFonts w:ascii="Times New Roman" w:hAnsi="Times New Roman" w:hint="eastAsia"/>
          <w:szCs w:val="20"/>
        </w:rPr>
        <w:t>quartiles</w:t>
      </w:r>
      <w:r w:rsidRPr="00EB6B51">
        <w:rPr>
          <w:rFonts w:ascii="Times New Roman" w:hAnsi="Times New Roman"/>
          <w:szCs w:val="20"/>
        </w:rPr>
        <w:t xml:space="preserve">) or mean ± SD. </w:t>
      </w:r>
      <w:r w:rsidR="0023390B" w:rsidRPr="00EB6B51">
        <w:rPr>
          <w:rFonts w:ascii="Times New Roman" w:hAnsi="Times New Roman"/>
          <w:szCs w:val="20"/>
        </w:rPr>
        <w:t>N (%) for categorical variables</w:t>
      </w:r>
      <w:r w:rsidR="0023390B" w:rsidRPr="00EB6B51">
        <w:rPr>
          <w:rFonts w:ascii="Times New Roman" w:hAnsi="Times New Roman" w:hint="eastAsia"/>
          <w:szCs w:val="20"/>
        </w:rPr>
        <w:t>. BMI</w:t>
      </w:r>
      <w:r w:rsidRPr="00EB6B51">
        <w:rPr>
          <w:rFonts w:ascii="Times New Roman" w:hAnsi="Times New Roman"/>
          <w:szCs w:val="20"/>
        </w:rPr>
        <w:t>, body mass index; ARB; angiotensin II receptor blocker; ACEI, angiotens</w:t>
      </w:r>
      <w:r w:rsidR="00F80F41" w:rsidRPr="00EB6B51">
        <w:rPr>
          <w:rFonts w:ascii="Times New Roman" w:hAnsi="Times New Roman"/>
          <w:szCs w:val="20"/>
        </w:rPr>
        <w:t>in-converting enzyme inhibitor;</w:t>
      </w:r>
      <w:r w:rsidR="00F80F41" w:rsidRPr="00EB6B51">
        <w:rPr>
          <w:rFonts w:ascii="Times New Roman" w:hAnsi="Times New Roman" w:hint="eastAsia"/>
          <w:szCs w:val="20"/>
        </w:rPr>
        <w:t xml:space="preserve"> I</w:t>
      </w:r>
      <w:r w:rsidR="00F80F41" w:rsidRPr="00EB6B51">
        <w:rPr>
          <w:rFonts w:ascii="Times New Roman" w:hAnsi="Times New Roman"/>
          <w:szCs w:val="20"/>
        </w:rPr>
        <w:t xml:space="preserve">MT, intima-media thickness </w:t>
      </w:r>
      <w:r w:rsidRPr="00EB6B51">
        <w:rPr>
          <w:rFonts w:ascii="Times New Roman" w:hAnsi="Times New Roman"/>
          <w:szCs w:val="20"/>
        </w:rPr>
        <w:t>ACR, albumin-creatinine ratio; eGFR, estimated glom</w:t>
      </w:r>
      <w:r w:rsidR="007C6511" w:rsidRPr="00EB6B51">
        <w:rPr>
          <w:rFonts w:ascii="Times New Roman" w:hAnsi="Times New Roman"/>
          <w:szCs w:val="20"/>
        </w:rPr>
        <w:t>erular filtration rate</w:t>
      </w:r>
    </w:p>
    <w:sectPr w:rsidR="00A115AB" w:rsidRPr="00EB6B51" w:rsidSect="000E0CF2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45D8" w:rsidRDefault="001145D8" w:rsidP="009B2621">
      <w:pPr>
        <w:spacing w:after="0" w:line="240" w:lineRule="auto"/>
      </w:pPr>
      <w:r>
        <w:separator/>
      </w:r>
    </w:p>
  </w:endnote>
  <w:endnote w:type="continuationSeparator" w:id="0">
    <w:p w:rsidR="001145D8" w:rsidRDefault="001145D8" w:rsidP="009B2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45D8" w:rsidRDefault="001145D8" w:rsidP="009B2621">
      <w:pPr>
        <w:spacing w:after="0" w:line="240" w:lineRule="auto"/>
      </w:pPr>
      <w:r>
        <w:separator/>
      </w:r>
    </w:p>
  </w:footnote>
  <w:footnote w:type="continuationSeparator" w:id="0">
    <w:p w:rsidR="001145D8" w:rsidRDefault="001145D8" w:rsidP="009B26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0326"/>
    <w:rsid w:val="0002359A"/>
    <w:rsid w:val="00035ED9"/>
    <w:rsid w:val="000553B8"/>
    <w:rsid w:val="00056914"/>
    <w:rsid w:val="00057204"/>
    <w:rsid w:val="000C5932"/>
    <w:rsid w:val="000E0CF2"/>
    <w:rsid w:val="000F6124"/>
    <w:rsid w:val="00110129"/>
    <w:rsid w:val="001145D8"/>
    <w:rsid w:val="00132CBB"/>
    <w:rsid w:val="00136732"/>
    <w:rsid w:val="00156D1E"/>
    <w:rsid w:val="0017161C"/>
    <w:rsid w:val="001826A5"/>
    <w:rsid w:val="001B3742"/>
    <w:rsid w:val="001C1BA3"/>
    <w:rsid w:val="001C1CBA"/>
    <w:rsid w:val="001D2D3B"/>
    <w:rsid w:val="001F2707"/>
    <w:rsid w:val="001F729D"/>
    <w:rsid w:val="00201A3F"/>
    <w:rsid w:val="00213DCC"/>
    <w:rsid w:val="00215CF0"/>
    <w:rsid w:val="002179A5"/>
    <w:rsid w:val="00221B08"/>
    <w:rsid w:val="00230847"/>
    <w:rsid w:val="0023390B"/>
    <w:rsid w:val="002449A2"/>
    <w:rsid w:val="00251CFC"/>
    <w:rsid w:val="002C6028"/>
    <w:rsid w:val="002F285B"/>
    <w:rsid w:val="00302CBE"/>
    <w:rsid w:val="00313266"/>
    <w:rsid w:val="00324FE7"/>
    <w:rsid w:val="0033043C"/>
    <w:rsid w:val="00346EBD"/>
    <w:rsid w:val="003574A2"/>
    <w:rsid w:val="003715DB"/>
    <w:rsid w:val="003718F7"/>
    <w:rsid w:val="00383A35"/>
    <w:rsid w:val="00385696"/>
    <w:rsid w:val="00393031"/>
    <w:rsid w:val="003E7388"/>
    <w:rsid w:val="004020B1"/>
    <w:rsid w:val="0040424C"/>
    <w:rsid w:val="004044C5"/>
    <w:rsid w:val="004078BD"/>
    <w:rsid w:val="00440351"/>
    <w:rsid w:val="00444844"/>
    <w:rsid w:val="00490D24"/>
    <w:rsid w:val="00494C75"/>
    <w:rsid w:val="004C1DB3"/>
    <w:rsid w:val="004F4A91"/>
    <w:rsid w:val="004F4C5E"/>
    <w:rsid w:val="004F64C6"/>
    <w:rsid w:val="004F7114"/>
    <w:rsid w:val="00511D93"/>
    <w:rsid w:val="0056626F"/>
    <w:rsid w:val="005741DA"/>
    <w:rsid w:val="005C08DE"/>
    <w:rsid w:val="005E3939"/>
    <w:rsid w:val="00602D43"/>
    <w:rsid w:val="006128F3"/>
    <w:rsid w:val="006137DC"/>
    <w:rsid w:val="00665F14"/>
    <w:rsid w:val="00670BA3"/>
    <w:rsid w:val="006B4BB3"/>
    <w:rsid w:val="006D1A69"/>
    <w:rsid w:val="006D62BD"/>
    <w:rsid w:val="006F1C45"/>
    <w:rsid w:val="00711DFE"/>
    <w:rsid w:val="00722EC7"/>
    <w:rsid w:val="00741599"/>
    <w:rsid w:val="00745108"/>
    <w:rsid w:val="00746A65"/>
    <w:rsid w:val="007924E0"/>
    <w:rsid w:val="00794C9D"/>
    <w:rsid w:val="007C6511"/>
    <w:rsid w:val="007D7190"/>
    <w:rsid w:val="008342B6"/>
    <w:rsid w:val="00843DF3"/>
    <w:rsid w:val="00844DFC"/>
    <w:rsid w:val="008459F3"/>
    <w:rsid w:val="008A5C1C"/>
    <w:rsid w:val="008A663A"/>
    <w:rsid w:val="008C4D48"/>
    <w:rsid w:val="008E0006"/>
    <w:rsid w:val="00912D80"/>
    <w:rsid w:val="009142D3"/>
    <w:rsid w:val="00941A3A"/>
    <w:rsid w:val="00956481"/>
    <w:rsid w:val="00963FA7"/>
    <w:rsid w:val="0096440F"/>
    <w:rsid w:val="00984D74"/>
    <w:rsid w:val="00984FE7"/>
    <w:rsid w:val="00996300"/>
    <w:rsid w:val="0099684E"/>
    <w:rsid w:val="009B2621"/>
    <w:rsid w:val="009B6698"/>
    <w:rsid w:val="009E5BC9"/>
    <w:rsid w:val="009F0724"/>
    <w:rsid w:val="009F2E0F"/>
    <w:rsid w:val="009F5CC9"/>
    <w:rsid w:val="00A004A8"/>
    <w:rsid w:val="00A02809"/>
    <w:rsid w:val="00A03B42"/>
    <w:rsid w:val="00A115AB"/>
    <w:rsid w:val="00A125ED"/>
    <w:rsid w:val="00A21779"/>
    <w:rsid w:val="00A2712F"/>
    <w:rsid w:val="00A40904"/>
    <w:rsid w:val="00A40E09"/>
    <w:rsid w:val="00A75134"/>
    <w:rsid w:val="00AA75BE"/>
    <w:rsid w:val="00AB0D83"/>
    <w:rsid w:val="00AB685D"/>
    <w:rsid w:val="00AC1012"/>
    <w:rsid w:val="00AD6BFE"/>
    <w:rsid w:val="00B17BAC"/>
    <w:rsid w:val="00B56DA3"/>
    <w:rsid w:val="00B630F3"/>
    <w:rsid w:val="00B655C9"/>
    <w:rsid w:val="00B67791"/>
    <w:rsid w:val="00B836FD"/>
    <w:rsid w:val="00B973BB"/>
    <w:rsid w:val="00BA4A77"/>
    <w:rsid w:val="00BA753D"/>
    <w:rsid w:val="00BC051E"/>
    <w:rsid w:val="00BE1697"/>
    <w:rsid w:val="00BE4440"/>
    <w:rsid w:val="00C0608F"/>
    <w:rsid w:val="00C1072E"/>
    <w:rsid w:val="00C12D63"/>
    <w:rsid w:val="00C27CD8"/>
    <w:rsid w:val="00C36286"/>
    <w:rsid w:val="00C4422B"/>
    <w:rsid w:val="00C772F3"/>
    <w:rsid w:val="00C80CEE"/>
    <w:rsid w:val="00C81A5A"/>
    <w:rsid w:val="00C823DF"/>
    <w:rsid w:val="00C82BF3"/>
    <w:rsid w:val="00C8681B"/>
    <w:rsid w:val="00C93722"/>
    <w:rsid w:val="00C97060"/>
    <w:rsid w:val="00C97194"/>
    <w:rsid w:val="00CB20A4"/>
    <w:rsid w:val="00CF086A"/>
    <w:rsid w:val="00D1563D"/>
    <w:rsid w:val="00D647C5"/>
    <w:rsid w:val="00D650AE"/>
    <w:rsid w:val="00D95F67"/>
    <w:rsid w:val="00D9733D"/>
    <w:rsid w:val="00DA6BB5"/>
    <w:rsid w:val="00E00594"/>
    <w:rsid w:val="00E057D2"/>
    <w:rsid w:val="00E33DFA"/>
    <w:rsid w:val="00E539DD"/>
    <w:rsid w:val="00E75A64"/>
    <w:rsid w:val="00E80008"/>
    <w:rsid w:val="00E8617E"/>
    <w:rsid w:val="00EA539F"/>
    <w:rsid w:val="00EB537A"/>
    <w:rsid w:val="00EB6B51"/>
    <w:rsid w:val="00ED189E"/>
    <w:rsid w:val="00EE37CE"/>
    <w:rsid w:val="00EF6748"/>
    <w:rsid w:val="00F30326"/>
    <w:rsid w:val="00F40C3E"/>
    <w:rsid w:val="00F61650"/>
    <w:rsid w:val="00F65F80"/>
    <w:rsid w:val="00F739E2"/>
    <w:rsid w:val="00F80F41"/>
    <w:rsid w:val="00F81540"/>
    <w:rsid w:val="00F974F4"/>
    <w:rsid w:val="00FA244B"/>
    <w:rsid w:val="00FB5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326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569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69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56914"/>
  </w:style>
  <w:style w:type="paragraph" w:styleId="BalloonText">
    <w:name w:val="Balloon Text"/>
    <w:basedOn w:val="Normal"/>
    <w:link w:val="BalloonTextChar"/>
    <w:uiPriority w:val="99"/>
    <w:semiHidden/>
    <w:unhideWhenUsed/>
    <w:rsid w:val="0005691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56914"/>
    <w:rPr>
      <w:rFonts w:ascii="Malgun Gothic" w:eastAsia="Malgun Gothic" w:hAnsi="Malgun Gothic" w:cs="Times New Roman"/>
      <w:sz w:val="18"/>
      <w:szCs w:val="18"/>
    </w:rPr>
  </w:style>
  <w:style w:type="table" w:styleId="TableGrid">
    <w:name w:val="Table Grid"/>
    <w:basedOn w:val="TableNormal"/>
    <w:uiPriority w:val="59"/>
    <w:rsid w:val="001B37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26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2621"/>
  </w:style>
  <w:style w:type="paragraph" w:styleId="Footer">
    <w:name w:val="footer"/>
    <w:basedOn w:val="Normal"/>
    <w:link w:val="FooterChar"/>
    <w:uiPriority w:val="99"/>
    <w:unhideWhenUsed/>
    <w:rsid w:val="009B26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26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B4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3B42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03B42"/>
    <w:pPr>
      <w:spacing w:after="0" w:line="240" w:lineRule="auto"/>
      <w:jc w:val="left"/>
    </w:pPr>
    <w:rPr>
      <w:rFonts w:ascii="Courier New" w:eastAsia="Gulim" w:hAnsi="Courier New" w:cs="Courier New"/>
      <w:szCs w:val="20"/>
    </w:rPr>
  </w:style>
  <w:style w:type="character" w:customStyle="1" w:styleId="PlainTextChar">
    <w:name w:val="Plain Text Char"/>
    <w:link w:val="PlainText"/>
    <w:uiPriority w:val="99"/>
    <w:semiHidden/>
    <w:rsid w:val="00A03B42"/>
    <w:rPr>
      <w:rFonts w:ascii="Courier New" w:eastAsia="Gulim" w:hAnsi="Courier New" w:cs="Courier New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4EE377-0344-4A55-B001-8B47FFF12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혜진(내과학교실)</dc:creator>
  <cp:keywords/>
  <cp:lastModifiedBy>keomale</cp:lastModifiedBy>
  <cp:revision>3</cp:revision>
  <dcterms:created xsi:type="dcterms:W3CDTF">2015-05-04T19:12:00Z</dcterms:created>
  <dcterms:modified xsi:type="dcterms:W3CDTF">2015-05-04T19:13:00Z</dcterms:modified>
</cp:coreProperties>
</file>